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F96" w:rsidRDefault="00A72F96" w:rsidP="00A72F96">
      <w:pPr>
        <w:widowControl w:val="0"/>
        <w:spacing w:after="120" w:line="480" w:lineRule="auto"/>
        <w:jc w:val="both"/>
        <w:rPr>
          <w:color w:val="2A2A2A"/>
          <w:shd w:val="clear" w:color="auto" w:fill="FFFFFF"/>
          <w:lang w:val="en-US"/>
        </w:rPr>
      </w:pPr>
    </w:p>
    <w:p w:rsidR="00A72F96" w:rsidRPr="00DD139F" w:rsidRDefault="00A72F96" w:rsidP="00A72F96">
      <w:pPr>
        <w:widowControl w:val="0"/>
        <w:spacing w:after="120" w:line="480" w:lineRule="auto"/>
        <w:jc w:val="both"/>
        <w:rPr>
          <w:rFonts w:ascii="Times New Roman" w:hAnsi="Times New Roman" w:cs="Times New Roman"/>
          <w:color w:val="2A2A2A"/>
          <w:shd w:val="clear" w:color="auto" w:fill="FFFFFF"/>
          <w:lang w:val="en-US"/>
        </w:rPr>
      </w:pPr>
    </w:p>
    <w:p w:rsidR="00A72F96" w:rsidRPr="00DD139F" w:rsidRDefault="00A72F96" w:rsidP="00A72F96">
      <w:pPr>
        <w:widowControl w:val="0"/>
        <w:spacing w:after="120" w:line="480" w:lineRule="auto"/>
        <w:jc w:val="both"/>
        <w:rPr>
          <w:rFonts w:ascii="Times New Roman" w:hAnsi="Times New Roman" w:cs="Times New Roman"/>
          <w:b/>
          <w:bCs/>
          <w:color w:val="2A2A2A"/>
          <w:shd w:val="clear" w:color="auto" w:fill="FFFFFF"/>
          <w:lang w:val="en-US"/>
        </w:rPr>
      </w:pPr>
      <w:r w:rsidRPr="00DD139F">
        <w:rPr>
          <w:rFonts w:ascii="Times New Roman" w:hAnsi="Times New Roman" w:cs="Times New Roman"/>
          <w:b/>
          <w:bCs/>
          <w:color w:val="2A2A2A"/>
          <w:shd w:val="clear" w:color="auto" w:fill="FFFFFF"/>
          <w:lang w:val="en-US"/>
        </w:rPr>
        <w:t xml:space="preserve">Supplementary </w:t>
      </w:r>
      <w:commentRangeStart w:id="0"/>
      <w:r w:rsidRPr="00DD139F">
        <w:rPr>
          <w:rFonts w:ascii="Times New Roman" w:hAnsi="Times New Roman" w:cs="Times New Roman"/>
          <w:b/>
          <w:bCs/>
          <w:color w:val="2A2A2A"/>
          <w:shd w:val="clear" w:color="auto" w:fill="FFFFFF"/>
          <w:lang w:val="en-US"/>
        </w:rPr>
        <w:t>information</w:t>
      </w:r>
      <w:commentRangeEnd w:id="0"/>
      <w:r w:rsidRPr="00DD139F">
        <w:rPr>
          <w:rStyle w:val="CommentReference"/>
          <w:rFonts w:ascii="Times New Roman" w:hAnsi="Times New Roman" w:cs="Times New Roman"/>
        </w:rPr>
        <w:commentReference w:id="0"/>
      </w:r>
    </w:p>
    <w:p w:rsidR="00A72F96" w:rsidRPr="00DD139F" w:rsidRDefault="00A72F96" w:rsidP="00A72F96">
      <w:pPr>
        <w:widowControl w:val="0"/>
        <w:rPr>
          <w:rFonts w:ascii="Times New Roman" w:hAnsi="Times New Roman" w:cs="Times New Roman"/>
          <w:lang w:val="en-US"/>
        </w:rPr>
      </w:pPr>
      <w:proofErr w:type="gramStart"/>
      <w:r w:rsidRPr="00DD139F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DD139F">
        <w:rPr>
          <w:rFonts w:ascii="Times New Roman" w:hAnsi="Times New Roman" w:cs="Times New Roman"/>
          <w:b/>
          <w:lang w:val="en-US"/>
        </w:rPr>
        <w:t xml:space="preserve"> Unadjusted and adjusted association between BP status and mortality</w:t>
      </w:r>
    </w:p>
    <w:p w:rsidR="00A72F96" w:rsidRPr="00DD139F" w:rsidRDefault="00A72F96" w:rsidP="00A72F96">
      <w:pPr>
        <w:widowControl w:val="0"/>
        <w:rPr>
          <w:rFonts w:ascii="Times New Roman" w:hAnsi="Times New Roman" w:cs="Times New Roman"/>
          <w:lang w:val="en-US"/>
        </w:rPr>
      </w:pPr>
    </w:p>
    <w:tbl>
      <w:tblPr>
        <w:tblW w:w="5954" w:type="dxa"/>
        <w:tblInd w:w="293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2409"/>
        <w:gridCol w:w="1844"/>
        <w:gridCol w:w="1701"/>
      </w:tblGrid>
      <w:tr w:rsidR="00A72F96" w:rsidRPr="00DD139F" w:rsidTr="003810C0">
        <w:trPr>
          <w:trHeight w:val="244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72F96" w:rsidRPr="00DD139F" w:rsidRDefault="00A72F96" w:rsidP="003810C0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" w:type="dxa"/>
              <w:bottom w:w="0" w:type="dxa"/>
              <w:right w:w="5" w:type="dxa"/>
            </w:tcMar>
          </w:tcPr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D1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DD13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72F96" w:rsidRPr="00DD139F" w:rsidTr="003810C0">
        <w:trPr>
          <w:trHeight w:val="110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Systolic BP SD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1.14 (1.04–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" w:type="dxa"/>
              <w:bottom w:w="0" w:type="dxa"/>
              <w:right w:w="5" w:type="dxa"/>
            </w:tcMar>
          </w:tcPr>
          <w:p w:rsidR="00A72F96" w:rsidRPr="00DD139F" w:rsidRDefault="00A72F96" w:rsidP="003810C0">
            <w:pPr>
              <w:widowControl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1.02 (0.94–1.12)</w:t>
            </w:r>
          </w:p>
        </w:tc>
      </w:tr>
      <w:tr w:rsidR="00A72F96" w:rsidRPr="00DD139F" w:rsidTr="003810C0">
        <w:trPr>
          <w:trHeight w:val="270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Diastolic BP SD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1.03 (0.97–1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" w:type="dxa"/>
              <w:bottom w:w="0" w:type="dxa"/>
              <w:right w:w="5" w:type="dxa"/>
            </w:tcMar>
          </w:tcPr>
          <w:p w:rsidR="00A72F96" w:rsidRPr="00DD139F" w:rsidRDefault="00A72F96" w:rsidP="003810C0">
            <w:pPr>
              <w:widowControl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0.96 (0.86–1.07)</w:t>
            </w:r>
          </w:p>
        </w:tc>
      </w:tr>
      <w:tr w:rsidR="00A72F96" w:rsidRPr="00DD139F" w:rsidTr="003810C0">
        <w:trPr>
          <w:trHeight w:val="262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Uncontrolled HT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2F96" w:rsidRPr="00DD139F" w:rsidRDefault="00A72F96" w:rsidP="003810C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1.30 (1.01–1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" w:type="dxa"/>
              <w:bottom w:w="0" w:type="dxa"/>
              <w:right w:w="5" w:type="dxa"/>
            </w:tcMar>
          </w:tcPr>
          <w:p w:rsidR="00A72F96" w:rsidRPr="00DD139F" w:rsidRDefault="00A72F96" w:rsidP="003810C0">
            <w:pPr>
              <w:widowControl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39F">
              <w:rPr>
                <w:rFonts w:ascii="Times New Roman" w:hAnsi="Times New Roman" w:cs="Times New Roman"/>
                <w:sz w:val="20"/>
                <w:szCs w:val="20"/>
              </w:rPr>
              <w:t>1.02 (0.79–1.33)</w:t>
            </w:r>
          </w:p>
        </w:tc>
      </w:tr>
    </w:tbl>
    <w:p w:rsidR="00A72F96" w:rsidRPr="00DD139F" w:rsidRDefault="00A72F96" w:rsidP="00A72F96">
      <w:pPr>
        <w:widowControl w:val="0"/>
        <w:rPr>
          <w:rFonts w:ascii="Times New Roman" w:hAnsi="Times New Roman" w:cs="Times New Roman"/>
          <w:lang w:val="en-US"/>
        </w:rPr>
      </w:pPr>
      <w:r w:rsidRPr="00DD139F">
        <w:rPr>
          <w:rFonts w:ascii="Times New Roman" w:hAnsi="Times New Roman" w:cs="Times New Roman"/>
          <w:vertAlign w:val="superscript"/>
          <w:lang w:val="en-US"/>
        </w:rPr>
        <w:t>1</w:t>
      </w:r>
      <w:r w:rsidRPr="00DD139F">
        <w:rPr>
          <w:rFonts w:ascii="Times New Roman" w:hAnsi="Times New Roman" w:cs="Times New Roman"/>
          <w:lang w:val="en-US"/>
        </w:rPr>
        <w:t>Adjusted for age, sex, primary kidney disease, country GDP, treatment modality</w:t>
      </w:r>
    </w:p>
    <w:p w:rsidR="00A72F96" w:rsidRPr="00DD139F" w:rsidRDefault="00A72F96" w:rsidP="00A72F96">
      <w:pPr>
        <w:widowControl w:val="0"/>
        <w:rPr>
          <w:rFonts w:ascii="Times New Roman" w:hAnsi="Times New Roman" w:cs="Times New Roman"/>
          <w:lang w:val="en-US"/>
        </w:rPr>
      </w:pPr>
    </w:p>
    <w:p w:rsidR="00A72F96" w:rsidRPr="00DD139F" w:rsidRDefault="00A72F96" w:rsidP="00A72F96">
      <w:pPr>
        <w:widowControl w:val="0"/>
        <w:rPr>
          <w:rFonts w:ascii="Times New Roman" w:hAnsi="Times New Roman" w:cs="Times New Roman"/>
          <w:lang w:val="en-US"/>
        </w:rPr>
      </w:pPr>
      <w:r w:rsidRPr="00DD139F">
        <w:rPr>
          <w:rFonts w:ascii="Times New Roman" w:hAnsi="Times New Roman" w:cs="Times New Roman"/>
          <w:lang w:val="en-US"/>
        </w:rPr>
        <w:t>Abbreviations: BP, blood pressure; HR, hazard ratio; CI, confidence interval; SDS, standard deviation score; HTN, hypertension; GDP, Gross Domestic Product</w:t>
      </w:r>
    </w:p>
    <w:p w:rsidR="00A72F96" w:rsidRPr="00DD139F" w:rsidRDefault="00A72F96" w:rsidP="00A72F96">
      <w:pPr>
        <w:widowControl w:val="0"/>
        <w:spacing w:after="160" w:line="259" w:lineRule="auto"/>
        <w:rPr>
          <w:rFonts w:ascii="Times New Roman" w:hAnsi="Times New Roman" w:cs="Times New Roman"/>
          <w:lang w:val="en-US"/>
        </w:rPr>
      </w:pPr>
      <w:r w:rsidRPr="00DD139F">
        <w:rPr>
          <w:rFonts w:ascii="Times New Roman" w:hAnsi="Times New Roman" w:cs="Times New Roman"/>
          <w:lang w:val="en-US"/>
        </w:rPr>
        <w:br w:type="page"/>
      </w: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  <w:r w:rsidRPr="00DD139F">
        <w:rPr>
          <w:rFonts w:ascii="Times New Roman" w:hAnsi="Times New Roman" w:cs="Times New Roman"/>
          <w:noProof/>
          <w:lang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3271B79E" wp14:editId="4F9E06BC">
            <wp:simplePos x="0" y="0"/>
            <wp:positionH relativeFrom="margin">
              <wp:posOffset>112064</wp:posOffset>
            </wp:positionH>
            <wp:positionV relativeFrom="paragraph">
              <wp:posOffset>-326390</wp:posOffset>
            </wp:positionV>
            <wp:extent cx="5153025" cy="7552237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7552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lang w:val="en-US"/>
        </w:rPr>
      </w:pPr>
      <w:proofErr w:type="gramStart"/>
      <w:r w:rsidRPr="00DD139F">
        <w:rPr>
          <w:rFonts w:ascii="Times New Roman" w:hAnsi="Times New Roman" w:cs="Times New Roman"/>
          <w:b/>
          <w:lang w:val="en-US"/>
        </w:rPr>
        <w:t>Supplementary Figure 1.</w:t>
      </w:r>
      <w:proofErr w:type="gramEnd"/>
      <w:r w:rsidRPr="00DD139F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DD139F">
        <w:rPr>
          <w:rFonts w:ascii="Times New Roman" w:hAnsi="Times New Roman" w:cs="Times New Roman"/>
          <w:b/>
          <w:lang w:val="en-US"/>
        </w:rPr>
        <w:t>Unadjusted standard deviation score (SDS) of systolic (A) and diastolic (B) blood pressure by treatment modality and age groups.</w:t>
      </w:r>
      <w:proofErr w:type="gramEnd"/>
      <w:r w:rsidRPr="00DD139F">
        <w:rPr>
          <w:rFonts w:ascii="Times New Roman" w:hAnsi="Times New Roman" w:cs="Times New Roman"/>
          <w:b/>
          <w:lang w:val="en-US"/>
        </w:rPr>
        <w:t xml:space="preserve"> </w:t>
      </w:r>
      <w:r w:rsidRPr="00DD139F">
        <w:rPr>
          <w:rFonts w:ascii="Times New Roman" w:hAnsi="Times New Roman" w:cs="Times New Roman"/>
          <w:lang w:val="en-US"/>
        </w:rPr>
        <w:t>Box plot show the median, the 25</w:t>
      </w:r>
      <w:r w:rsidRPr="00DD139F">
        <w:rPr>
          <w:rFonts w:ascii="Times New Roman" w:hAnsi="Times New Roman" w:cs="Times New Roman"/>
          <w:vertAlign w:val="superscript"/>
          <w:lang w:val="en-US"/>
        </w:rPr>
        <w:t>th</w:t>
      </w:r>
      <w:r w:rsidRPr="00DD139F">
        <w:rPr>
          <w:rFonts w:ascii="Times New Roman" w:hAnsi="Times New Roman" w:cs="Times New Roman"/>
          <w:lang w:val="en-US"/>
        </w:rPr>
        <w:t xml:space="preserve"> and 75</w:t>
      </w:r>
      <w:r w:rsidRPr="00DD139F">
        <w:rPr>
          <w:rFonts w:ascii="Times New Roman" w:hAnsi="Times New Roman" w:cs="Times New Roman"/>
          <w:vertAlign w:val="superscript"/>
          <w:lang w:val="en-US"/>
        </w:rPr>
        <w:t>th</w:t>
      </w:r>
      <w:r w:rsidRPr="00DD139F">
        <w:rPr>
          <w:rFonts w:ascii="Times New Roman" w:hAnsi="Times New Roman" w:cs="Times New Roman"/>
          <w:lang w:val="en-US"/>
        </w:rPr>
        <w:t xml:space="preserve"> percentile and the 5</w:t>
      </w:r>
      <w:r w:rsidRPr="00DD139F">
        <w:rPr>
          <w:rFonts w:ascii="Times New Roman" w:hAnsi="Times New Roman" w:cs="Times New Roman"/>
          <w:vertAlign w:val="superscript"/>
          <w:lang w:val="en-US"/>
        </w:rPr>
        <w:t>th</w:t>
      </w:r>
      <w:r w:rsidRPr="00DD139F">
        <w:rPr>
          <w:rFonts w:ascii="Times New Roman" w:hAnsi="Times New Roman" w:cs="Times New Roman"/>
          <w:lang w:val="en-US"/>
        </w:rPr>
        <w:t xml:space="preserve"> and 95</w:t>
      </w:r>
      <w:r w:rsidRPr="00DD139F">
        <w:rPr>
          <w:rFonts w:ascii="Times New Roman" w:hAnsi="Times New Roman" w:cs="Times New Roman"/>
          <w:vertAlign w:val="superscript"/>
          <w:lang w:val="en-US"/>
        </w:rPr>
        <w:t>th</w:t>
      </w:r>
      <w:r w:rsidRPr="00DD139F">
        <w:rPr>
          <w:rFonts w:ascii="Times New Roman" w:hAnsi="Times New Roman" w:cs="Times New Roman"/>
          <w:lang w:val="en-US"/>
        </w:rPr>
        <w:t xml:space="preserve"> percentile. </w:t>
      </w: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lang w:val="en-US"/>
        </w:rPr>
      </w:pPr>
    </w:p>
    <w:p w:rsidR="00A72F96" w:rsidRPr="00DD139F" w:rsidRDefault="00A72F96" w:rsidP="00A72F96">
      <w:pPr>
        <w:widowControl w:val="0"/>
        <w:jc w:val="both"/>
        <w:rPr>
          <w:rFonts w:ascii="Times New Roman" w:hAnsi="Times New Roman" w:cs="Times New Roman"/>
          <w:lang w:val="en-US"/>
        </w:rPr>
      </w:pPr>
      <w:r w:rsidRPr="00DD139F">
        <w:rPr>
          <w:rFonts w:ascii="Times New Roman" w:hAnsi="Times New Roman" w:cs="Times New Roman"/>
          <w:lang w:val="en-US"/>
        </w:rPr>
        <w:t xml:space="preserve">Abbreviations: HD, </w:t>
      </w:r>
      <w:proofErr w:type="spellStart"/>
      <w:r w:rsidRPr="00DD139F">
        <w:rPr>
          <w:rFonts w:ascii="Times New Roman" w:hAnsi="Times New Roman" w:cs="Times New Roman"/>
          <w:lang w:val="en-US"/>
        </w:rPr>
        <w:t>haemodialysis</w:t>
      </w:r>
      <w:proofErr w:type="spellEnd"/>
      <w:r w:rsidRPr="00DD139F">
        <w:rPr>
          <w:rFonts w:ascii="Times New Roman" w:hAnsi="Times New Roman" w:cs="Times New Roman"/>
          <w:lang w:val="en-US"/>
        </w:rPr>
        <w:t xml:space="preserve">; PD, peritoneal dialysis; </w:t>
      </w:r>
      <w:proofErr w:type="spellStart"/>
      <w:proofErr w:type="gramStart"/>
      <w:r w:rsidRPr="00DD139F">
        <w:rPr>
          <w:rFonts w:ascii="Times New Roman" w:hAnsi="Times New Roman" w:cs="Times New Roman"/>
          <w:lang w:val="en-US"/>
        </w:rPr>
        <w:t>Tx</w:t>
      </w:r>
      <w:proofErr w:type="spellEnd"/>
      <w:proofErr w:type="gramEnd"/>
      <w:r w:rsidRPr="00DD139F">
        <w:rPr>
          <w:rFonts w:ascii="Times New Roman" w:hAnsi="Times New Roman" w:cs="Times New Roman"/>
          <w:lang w:val="en-US"/>
        </w:rPr>
        <w:t>, kidney transplantation</w:t>
      </w:r>
    </w:p>
    <w:p w:rsidR="00A72F96" w:rsidRPr="00DD139F" w:rsidRDefault="00A72F96" w:rsidP="00A72F96">
      <w:pPr>
        <w:widowControl w:val="0"/>
        <w:jc w:val="both"/>
        <w:outlineLvl w:val="0"/>
        <w:rPr>
          <w:rFonts w:ascii="Times New Roman" w:hAnsi="Times New Roman" w:cs="Times New Roman"/>
          <w:lang w:val="en-US"/>
        </w:rPr>
      </w:pPr>
    </w:p>
    <w:p w:rsidR="00A72F96" w:rsidRPr="00DD139F" w:rsidRDefault="00A72F96" w:rsidP="00A72F96">
      <w:pPr>
        <w:widowControl w:val="0"/>
        <w:tabs>
          <w:tab w:val="left" w:pos="888"/>
        </w:tabs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:rsidR="00A72F96" w:rsidRPr="00DD139F" w:rsidRDefault="00A72F96" w:rsidP="00A72F96">
      <w:pPr>
        <w:widowControl w:val="0"/>
        <w:spacing w:after="120" w:line="480" w:lineRule="auto"/>
        <w:jc w:val="both"/>
        <w:rPr>
          <w:rFonts w:ascii="Times New Roman" w:hAnsi="Times New Roman" w:cs="Times New Roman"/>
          <w:bCs/>
          <w:color w:val="2A2A2A"/>
          <w:shd w:val="clear" w:color="auto" w:fill="FFFFFF"/>
          <w:lang w:val="en-US"/>
        </w:rPr>
      </w:pPr>
    </w:p>
    <w:p w:rsidR="00A72F96" w:rsidRPr="00DD139F" w:rsidRDefault="00A72F96" w:rsidP="00A72F96">
      <w:pPr>
        <w:widowControl w:val="0"/>
        <w:spacing w:after="120" w:line="480" w:lineRule="auto"/>
        <w:jc w:val="both"/>
        <w:rPr>
          <w:rFonts w:ascii="Times New Roman" w:hAnsi="Times New Roman" w:cs="Times New Roman"/>
          <w:bCs/>
          <w:color w:val="2A2A2A"/>
          <w:shd w:val="clear" w:color="auto" w:fill="FFFFFF"/>
          <w:lang w:val="en-US"/>
        </w:rPr>
      </w:pPr>
      <w:bookmarkStart w:id="1" w:name="_GoBack"/>
      <w:bookmarkEnd w:id="1"/>
    </w:p>
    <w:p w:rsidR="00C03B07" w:rsidRDefault="00C03B07"/>
    <w:sectPr w:rsidR="00C03B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Dinopol, Dan" w:date="2026-02-21T10:19:00Z" w:initials="DD">
    <w:p w:rsidR="00A72F96" w:rsidRDefault="00A72F96" w:rsidP="00A72F96">
      <w:pPr>
        <w:pStyle w:val="CommentText"/>
      </w:pPr>
      <w:r>
        <w:rPr>
          <w:rStyle w:val="CommentReference"/>
        </w:rPr>
        <w:annotationRef/>
      </w:r>
      <w:r>
        <w:t>CE: Please capture and present ESM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F96"/>
    <w:rsid w:val="0000022D"/>
    <w:rsid w:val="00000E2A"/>
    <w:rsid w:val="0000628A"/>
    <w:rsid w:val="00013858"/>
    <w:rsid w:val="000219E7"/>
    <w:rsid w:val="00026BBD"/>
    <w:rsid w:val="00027ECD"/>
    <w:rsid w:val="0004459A"/>
    <w:rsid w:val="00044846"/>
    <w:rsid w:val="00045CB7"/>
    <w:rsid w:val="00047B9B"/>
    <w:rsid w:val="000503FC"/>
    <w:rsid w:val="00052F31"/>
    <w:rsid w:val="00055BA2"/>
    <w:rsid w:val="000571EA"/>
    <w:rsid w:val="00063A33"/>
    <w:rsid w:val="00064288"/>
    <w:rsid w:val="00067A56"/>
    <w:rsid w:val="0007510C"/>
    <w:rsid w:val="000754C7"/>
    <w:rsid w:val="00075725"/>
    <w:rsid w:val="000827BB"/>
    <w:rsid w:val="000829BC"/>
    <w:rsid w:val="0008388F"/>
    <w:rsid w:val="000856CA"/>
    <w:rsid w:val="00086134"/>
    <w:rsid w:val="00090323"/>
    <w:rsid w:val="00092088"/>
    <w:rsid w:val="000A1410"/>
    <w:rsid w:val="000A1D35"/>
    <w:rsid w:val="000B06E1"/>
    <w:rsid w:val="000C6A51"/>
    <w:rsid w:val="000D3EE6"/>
    <w:rsid w:val="000D782E"/>
    <w:rsid w:val="000E07CF"/>
    <w:rsid w:val="000E7E5C"/>
    <w:rsid w:val="000F1C86"/>
    <w:rsid w:val="000F25C8"/>
    <w:rsid w:val="000F4E02"/>
    <w:rsid w:val="000F51F6"/>
    <w:rsid w:val="000F6339"/>
    <w:rsid w:val="00102E28"/>
    <w:rsid w:val="001114B7"/>
    <w:rsid w:val="0011226E"/>
    <w:rsid w:val="001328B6"/>
    <w:rsid w:val="00134D40"/>
    <w:rsid w:val="0013615F"/>
    <w:rsid w:val="00136515"/>
    <w:rsid w:val="00145956"/>
    <w:rsid w:val="0014757A"/>
    <w:rsid w:val="00150921"/>
    <w:rsid w:val="00151C30"/>
    <w:rsid w:val="001545EF"/>
    <w:rsid w:val="00156139"/>
    <w:rsid w:val="00172484"/>
    <w:rsid w:val="00174B17"/>
    <w:rsid w:val="00175D2E"/>
    <w:rsid w:val="001765D0"/>
    <w:rsid w:val="00195A3C"/>
    <w:rsid w:val="00196886"/>
    <w:rsid w:val="001978CD"/>
    <w:rsid w:val="001A36B7"/>
    <w:rsid w:val="001B0C8F"/>
    <w:rsid w:val="001B40AB"/>
    <w:rsid w:val="001C2A71"/>
    <w:rsid w:val="001E49B0"/>
    <w:rsid w:val="001F46C7"/>
    <w:rsid w:val="001F5361"/>
    <w:rsid w:val="001F6805"/>
    <w:rsid w:val="00210E95"/>
    <w:rsid w:val="00213881"/>
    <w:rsid w:val="00225BD3"/>
    <w:rsid w:val="00225CC2"/>
    <w:rsid w:val="00233432"/>
    <w:rsid w:val="00245112"/>
    <w:rsid w:val="00246289"/>
    <w:rsid w:val="002564E6"/>
    <w:rsid w:val="002567CF"/>
    <w:rsid w:val="002704FB"/>
    <w:rsid w:val="00280857"/>
    <w:rsid w:val="00286F56"/>
    <w:rsid w:val="00291033"/>
    <w:rsid w:val="00292B08"/>
    <w:rsid w:val="002934E3"/>
    <w:rsid w:val="00297439"/>
    <w:rsid w:val="002A4B0A"/>
    <w:rsid w:val="002A69FE"/>
    <w:rsid w:val="002A7E7D"/>
    <w:rsid w:val="002B254F"/>
    <w:rsid w:val="002B7AFE"/>
    <w:rsid w:val="002C6B9A"/>
    <w:rsid w:val="002E00AF"/>
    <w:rsid w:val="002E49DF"/>
    <w:rsid w:val="002F67D6"/>
    <w:rsid w:val="0030169C"/>
    <w:rsid w:val="00306DEA"/>
    <w:rsid w:val="00327566"/>
    <w:rsid w:val="003362F1"/>
    <w:rsid w:val="003374CE"/>
    <w:rsid w:val="003422B9"/>
    <w:rsid w:val="00352EF2"/>
    <w:rsid w:val="003669D8"/>
    <w:rsid w:val="003672EB"/>
    <w:rsid w:val="00371CC1"/>
    <w:rsid w:val="003859D5"/>
    <w:rsid w:val="00391AEA"/>
    <w:rsid w:val="00392E85"/>
    <w:rsid w:val="003934B9"/>
    <w:rsid w:val="003A15AE"/>
    <w:rsid w:val="003A4CFA"/>
    <w:rsid w:val="003B1F21"/>
    <w:rsid w:val="003B2280"/>
    <w:rsid w:val="003B2902"/>
    <w:rsid w:val="003B5FD6"/>
    <w:rsid w:val="003C381B"/>
    <w:rsid w:val="003C44E6"/>
    <w:rsid w:val="003C5D67"/>
    <w:rsid w:val="003D660F"/>
    <w:rsid w:val="003E2CC7"/>
    <w:rsid w:val="003F3DDA"/>
    <w:rsid w:val="00400262"/>
    <w:rsid w:val="0040562D"/>
    <w:rsid w:val="004102B3"/>
    <w:rsid w:val="0041131A"/>
    <w:rsid w:val="00412C54"/>
    <w:rsid w:val="0041709D"/>
    <w:rsid w:val="00422A0E"/>
    <w:rsid w:val="0042390F"/>
    <w:rsid w:val="00426DB3"/>
    <w:rsid w:val="00427492"/>
    <w:rsid w:val="00431CE4"/>
    <w:rsid w:val="00433181"/>
    <w:rsid w:val="00435506"/>
    <w:rsid w:val="00435AD7"/>
    <w:rsid w:val="0044381D"/>
    <w:rsid w:val="004443E2"/>
    <w:rsid w:val="00446973"/>
    <w:rsid w:val="00447753"/>
    <w:rsid w:val="00447F69"/>
    <w:rsid w:val="00455C98"/>
    <w:rsid w:val="0045736E"/>
    <w:rsid w:val="00457415"/>
    <w:rsid w:val="00457E9E"/>
    <w:rsid w:val="004642FE"/>
    <w:rsid w:val="0047502F"/>
    <w:rsid w:val="00482D4B"/>
    <w:rsid w:val="0048555B"/>
    <w:rsid w:val="00494C6D"/>
    <w:rsid w:val="00497C15"/>
    <w:rsid w:val="004A080C"/>
    <w:rsid w:val="004A152C"/>
    <w:rsid w:val="004A4E24"/>
    <w:rsid w:val="004A5244"/>
    <w:rsid w:val="004A681C"/>
    <w:rsid w:val="004C054C"/>
    <w:rsid w:val="004C2D7B"/>
    <w:rsid w:val="004D6B31"/>
    <w:rsid w:val="004E6C22"/>
    <w:rsid w:val="004E7C07"/>
    <w:rsid w:val="00503B46"/>
    <w:rsid w:val="00506DD4"/>
    <w:rsid w:val="00512CB0"/>
    <w:rsid w:val="00522631"/>
    <w:rsid w:val="00522B48"/>
    <w:rsid w:val="00536C4B"/>
    <w:rsid w:val="00543DE1"/>
    <w:rsid w:val="00550282"/>
    <w:rsid w:val="00551EF0"/>
    <w:rsid w:val="0057063F"/>
    <w:rsid w:val="0057226A"/>
    <w:rsid w:val="00574D5B"/>
    <w:rsid w:val="00575121"/>
    <w:rsid w:val="00577996"/>
    <w:rsid w:val="00582B3E"/>
    <w:rsid w:val="00591C62"/>
    <w:rsid w:val="005A18C0"/>
    <w:rsid w:val="005A3CB6"/>
    <w:rsid w:val="005A6419"/>
    <w:rsid w:val="005A6A61"/>
    <w:rsid w:val="005C65C9"/>
    <w:rsid w:val="005D461C"/>
    <w:rsid w:val="005D6DA2"/>
    <w:rsid w:val="005E0BDC"/>
    <w:rsid w:val="005E59D4"/>
    <w:rsid w:val="00633D42"/>
    <w:rsid w:val="0064065E"/>
    <w:rsid w:val="00643DDA"/>
    <w:rsid w:val="00650139"/>
    <w:rsid w:val="00653882"/>
    <w:rsid w:val="00664AAE"/>
    <w:rsid w:val="006662B2"/>
    <w:rsid w:val="00670CD4"/>
    <w:rsid w:val="0067118B"/>
    <w:rsid w:val="006719E0"/>
    <w:rsid w:val="006728A2"/>
    <w:rsid w:val="00683755"/>
    <w:rsid w:val="00683CE5"/>
    <w:rsid w:val="006842E8"/>
    <w:rsid w:val="006845DE"/>
    <w:rsid w:val="00684D26"/>
    <w:rsid w:val="00691128"/>
    <w:rsid w:val="006A1C42"/>
    <w:rsid w:val="006A247C"/>
    <w:rsid w:val="006B186E"/>
    <w:rsid w:val="006B7CF3"/>
    <w:rsid w:val="006C1F04"/>
    <w:rsid w:val="006C264C"/>
    <w:rsid w:val="006C359C"/>
    <w:rsid w:val="006C379D"/>
    <w:rsid w:val="006C5980"/>
    <w:rsid w:val="006D17A3"/>
    <w:rsid w:val="006E669C"/>
    <w:rsid w:val="006E725E"/>
    <w:rsid w:val="006F19E7"/>
    <w:rsid w:val="00701340"/>
    <w:rsid w:val="00721B11"/>
    <w:rsid w:val="00723B66"/>
    <w:rsid w:val="007270DE"/>
    <w:rsid w:val="0073081D"/>
    <w:rsid w:val="00744EDB"/>
    <w:rsid w:val="00747A21"/>
    <w:rsid w:val="00761788"/>
    <w:rsid w:val="0076279A"/>
    <w:rsid w:val="00764EFF"/>
    <w:rsid w:val="007726CF"/>
    <w:rsid w:val="007734D8"/>
    <w:rsid w:val="00784453"/>
    <w:rsid w:val="0079056F"/>
    <w:rsid w:val="00793510"/>
    <w:rsid w:val="007A06F3"/>
    <w:rsid w:val="007A0AE6"/>
    <w:rsid w:val="007A2078"/>
    <w:rsid w:val="007B1693"/>
    <w:rsid w:val="007B444F"/>
    <w:rsid w:val="007C29FB"/>
    <w:rsid w:val="007C44C6"/>
    <w:rsid w:val="007C75FA"/>
    <w:rsid w:val="007D2CEF"/>
    <w:rsid w:val="007D726E"/>
    <w:rsid w:val="007E1541"/>
    <w:rsid w:val="007F140D"/>
    <w:rsid w:val="007F50B6"/>
    <w:rsid w:val="007F6D6F"/>
    <w:rsid w:val="00801890"/>
    <w:rsid w:val="00805133"/>
    <w:rsid w:val="0081089D"/>
    <w:rsid w:val="00831191"/>
    <w:rsid w:val="00834EB1"/>
    <w:rsid w:val="008403B1"/>
    <w:rsid w:val="00841B92"/>
    <w:rsid w:val="008501E0"/>
    <w:rsid w:val="00850543"/>
    <w:rsid w:val="008506A0"/>
    <w:rsid w:val="00852EA6"/>
    <w:rsid w:val="00870053"/>
    <w:rsid w:val="00881439"/>
    <w:rsid w:val="00886A5E"/>
    <w:rsid w:val="0088725C"/>
    <w:rsid w:val="00887877"/>
    <w:rsid w:val="00890F65"/>
    <w:rsid w:val="00894C33"/>
    <w:rsid w:val="008A155D"/>
    <w:rsid w:val="008C0DC6"/>
    <w:rsid w:val="008C2551"/>
    <w:rsid w:val="008C548F"/>
    <w:rsid w:val="008E56C2"/>
    <w:rsid w:val="008E6B92"/>
    <w:rsid w:val="008E7ACB"/>
    <w:rsid w:val="008F0267"/>
    <w:rsid w:val="008F06BB"/>
    <w:rsid w:val="008F31F7"/>
    <w:rsid w:val="008F3606"/>
    <w:rsid w:val="008F41CF"/>
    <w:rsid w:val="008F7115"/>
    <w:rsid w:val="008F756E"/>
    <w:rsid w:val="0090449E"/>
    <w:rsid w:val="009168F1"/>
    <w:rsid w:val="009278CB"/>
    <w:rsid w:val="00933413"/>
    <w:rsid w:val="009352D2"/>
    <w:rsid w:val="00937D54"/>
    <w:rsid w:val="009414A9"/>
    <w:rsid w:val="00942C9E"/>
    <w:rsid w:val="0094799B"/>
    <w:rsid w:val="009532E0"/>
    <w:rsid w:val="00954D27"/>
    <w:rsid w:val="009559AB"/>
    <w:rsid w:val="0096292A"/>
    <w:rsid w:val="0096357A"/>
    <w:rsid w:val="0097391F"/>
    <w:rsid w:val="00974950"/>
    <w:rsid w:val="00983724"/>
    <w:rsid w:val="00993763"/>
    <w:rsid w:val="00994AE2"/>
    <w:rsid w:val="0099565A"/>
    <w:rsid w:val="00995BD1"/>
    <w:rsid w:val="009A44E5"/>
    <w:rsid w:val="009A73AE"/>
    <w:rsid w:val="009B1902"/>
    <w:rsid w:val="009B5CA5"/>
    <w:rsid w:val="009C112C"/>
    <w:rsid w:val="009C5A3D"/>
    <w:rsid w:val="009D14EE"/>
    <w:rsid w:val="009D2455"/>
    <w:rsid w:val="009D3522"/>
    <w:rsid w:val="009D35C8"/>
    <w:rsid w:val="009E2226"/>
    <w:rsid w:val="009E3D3C"/>
    <w:rsid w:val="009E6F28"/>
    <w:rsid w:val="009F2DEB"/>
    <w:rsid w:val="009F69DD"/>
    <w:rsid w:val="009F6E1B"/>
    <w:rsid w:val="009F7CB0"/>
    <w:rsid w:val="00A02838"/>
    <w:rsid w:val="00A03029"/>
    <w:rsid w:val="00A038FF"/>
    <w:rsid w:val="00A12AE7"/>
    <w:rsid w:val="00A13085"/>
    <w:rsid w:val="00A17C50"/>
    <w:rsid w:val="00A300BC"/>
    <w:rsid w:val="00A351D9"/>
    <w:rsid w:val="00A51029"/>
    <w:rsid w:val="00A52243"/>
    <w:rsid w:val="00A52B34"/>
    <w:rsid w:val="00A576EC"/>
    <w:rsid w:val="00A57DB6"/>
    <w:rsid w:val="00A64ECB"/>
    <w:rsid w:val="00A65F63"/>
    <w:rsid w:val="00A72F96"/>
    <w:rsid w:val="00A73F7B"/>
    <w:rsid w:val="00A74551"/>
    <w:rsid w:val="00A80AA7"/>
    <w:rsid w:val="00A90A21"/>
    <w:rsid w:val="00AA1373"/>
    <w:rsid w:val="00AA7F6C"/>
    <w:rsid w:val="00AB29E4"/>
    <w:rsid w:val="00AD744D"/>
    <w:rsid w:val="00AE5033"/>
    <w:rsid w:val="00AE6A23"/>
    <w:rsid w:val="00B0025E"/>
    <w:rsid w:val="00B058E4"/>
    <w:rsid w:val="00B05E12"/>
    <w:rsid w:val="00B06385"/>
    <w:rsid w:val="00B136CA"/>
    <w:rsid w:val="00B2694C"/>
    <w:rsid w:val="00B27723"/>
    <w:rsid w:val="00B37EE6"/>
    <w:rsid w:val="00B422BB"/>
    <w:rsid w:val="00B424E9"/>
    <w:rsid w:val="00B45B4C"/>
    <w:rsid w:val="00B52945"/>
    <w:rsid w:val="00B55C34"/>
    <w:rsid w:val="00B61667"/>
    <w:rsid w:val="00B61A82"/>
    <w:rsid w:val="00B633AB"/>
    <w:rsid w:val="00B70C72"/>
    <w:rsid w:val="00B861A5"/>
    <w:rsid w:val="00B877FA"/>
    <w:rsid w:val="00BA2DDA"/>
    <w:rsid w:val="00BA3A03"/>
    <w:rsid w:val="00BC1155"/>
    <w:rsid w:val="00BC360A"/>
    <w:rsid w:val="00BC6EF6"/>
    <w:rsid w:val="00BD4909"/>
    <w:rsid w:val="00BD6EDC"/>
    <w:rsid w:val="00BE54AA"/>
    <w:rsid w:val="00BF5E2D"/>
    <w:rsid w:val="00C00A22"/>
    <w:rsid w:val="00C03B07"/>
    <w:rsid w:val="00C04735"/>
    <w:rsid w:val="00C1428C"/>
    <w:rsid w:val="00C14456"/>
    <w:rsid w:val="00C238DF"/>
    <w:rsid w:val="00C2437A"/>
    <w:rsid w:val="00C255FD"/>
    <w:rsid w:val="00C32005"/>
    <w:rsid w:val="00C34D56"/>
    <w:rsid w:val="00C34F0F"/>
    <w:rsid w:val="00C40B80"/>
    <w:rsid w:val="00C41977"/>
    <w:rsid w:val="00C458A5"/>
    <w:rsid w:val="00C53E77"/>
    <w:rsid w:val="00C663F9"/>
    <w:rsid w:val="00C733B4"/>
    <w:rsid w:val="00C75605"/>
    <w:rsid w:val="00C766DA"/>
    <w:rsid w:val="00C840B6"/>
    <w:rsid w:val="00C916B5"/>
    <w:rsid w:val="00C94C6D"/>
    <w:rsid w:val="00C96C3F"/>
    <w:rsid w:val="00C97632"/>
    <w:rsid w:val="00CA4223"/>
    <w:rsid w:val="00CA60D2"/>
    <w:rsid w:val="00CB385A"/>
    <w:rsid w:val="00CB5BC9"/>
    <w:rsid w:val="00CC5B61"/>
    <w:rsid w:val="00CD50A4"/>
    <w:rsid w:val="00CD5AF9"/>
    <w:rsid w:val="00CE3783"/>
    <w:rsid w:val="00CE3D22"/>
    <w:rsid w:val="00CE64B1"/>
    <w:rsid w:val="00CE6BB7"/>
    <w:rsid w:val="00CF5CE1"/>
    <w:rsid w:val="00CF75E7"/>
    <w:rsid w:val="00D157AF"/>
    <w:rsid w:val="00D1739D"/>
    <w:rsid w:val="00D2011F"/>
    <w:rsid w:val="00D25141"/>
    <w:rsid w:val="00D27624"/>
    <w:rsid w:val="00D44803"/>
    <w:rsid w:val="00D46043"/>
    <w:rsid w:val="00D477FF"/>
    <w:rsid w:val="00D51528"/>
    <w:rsid w:val="00D5406A"/>
    <w:rsid w:val="00D55812"/>
    <w:rsid w:val="00D5662E"/>
    <w:rsid w:val="00D60809"/>
    <w:rsid w:val="00D60F6A"/>
    <w:rsid w:val="00D619DF"/>
    <w:rsid w:val="00D704DC"/>
    <w:rsid w:val="00D70AC0"/>
    <w:rsid w:val="00D81DC5"/>
    <w:rsid w:val="00D84195"/>
    <w:rsid w:val="00D8514A"/>
    <w:rsid w:val="00D876F4"/>
    <w:rsid w:val="00D87F74"/>
    <w:rsid w:val="00D95F30"/>
    <w:rsid w:val="00DA5749"/>
    <w:rsid w:val="00DB0047"/>
    <w:rsid w:val="00DB1EDF"/>
    <w:rsid w:val="00DB7D7B"/>
    <w:rsid w:val="00DC2CB0"/>
    <w:rsid w:val="00DE2199"/>
    <w:rsid w:val="00DE466C"/>
    <w:rsid w:val="00DE6781"/>
    <w:rsid w:val="00DF32F5"/>
    <w:rsid w:val="00DF412B"/>
    <w:rsid w:val="00E16CD5"/>
    <w:rsid w:val="00E30C6A"/>
    <w:rsid w:val="00E313A6"/>
    <w:rsid w:val="00E356F0"/>
    <w:rsid w:val="00E37069"/>
    <w:rsid w:val="00E63B52"/>
    <w:rsid w:val="00E80A95"/>
    <w:rsid w:val="00E82F56"/>
    <w:rsid w:val="00E95F74"/>
    <w:rsid w:val="00EA6B29"/>
    <w:rsid w:val="00EB7366"/>
    <w:rsid w:val="00EC7209"/>
    <w:rsid w:val="00EC7E25"/>
    <w:rsid w:val="00EE4D4A"/>
    <w:rsid w:val="00EF0D96"/>
    <w:rsid w:val="00EF108D"/>
    <w:rsid w:val="00EF366A"/>
    <w:rsid w:val="00F01140"/>
    <w:rsid w:val="00F03225"/>
    <w:rsid w:val="00F07D08"/>
    <w:rsid w:val="00F110B0"/>
    <w:rsid w:val="00F126C3"/>
    <w:rsid w:val="00F205DF"/>
    <w:rsid w:val="00F23025"/>
    <w:rsid w:val="00F2780D"/>
    <w:rsid w:val="00F53C8D"/>
    <w:rsid w:val="00F704A5"/>
    <w:rsid w:val="00F7078F"/>
    <w:rsid w:val="00F83195"/>
    <w:rsid w:val="00F968AA"/>
    <w:rsid w:val="00FA0D15"/>
    <w:rsid w:val="00FA223B"/>
    <w:rsid w:val="00FA6A9E"/>
    <w:rsid w:val="00FA6FA2"/>
    <w:rsid w:val="00FC3452"/>
    <w:rsid w:val="00FC72C8"/>
    <w:rsid w:val="00FF35D1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A72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A72F9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F96"/>
    <w:rPr>
      <w:rFonts w:ascii="Times New Roman" w:eastAsia="Times New Roman" w:hAnsi="Times New Roman" w:cs="Times New Roman"/>
      <w:sz w:val="20"/>
      <w:szCs w:val="20"/>
      <w:lang w:val="it-IT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F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A72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A72F9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F96"/>
    <w:rPr>
      <w:rFonts w:ascii="Times New Roman" w:eastAsia="Times New Roman" w:hAnsi="Times New Roman" w:cs="Times New Roman"/>
      <w:sz w:val="20"/>
      <w:szCs w:val="20"/>
      <w:lang w:val="it-IT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F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adit Mascardo</dc:creator>
  <cp:lastModifiedBy>Christopher Padit Mascardo</cp:lastModifiedBy>
  <cp:revision>1</cp:revision>
  <dcterms:created xsi:type="dcterms:W3CDTF">2026-02-21T02:19:00Z</dcterms:created>
  <dcterms:modified xsi:type="dcterms:W3CDTF">2026-02-21T02:20:00Z</dcterms:modified>
</cp:coreProperties>
</file>